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70409" w14:textId="425E317D" w:rsidR="007E37E9" w:rsidRDefault="007E37E9" w:rsidP="00D26DE8">
      <w:pPr>
        <w:pStyle w:val="NoSpacing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 Material:</w:t>
      </w:r>
    </w:p>
    <w:p w14:paraId="329D530A" w14:textId="77777777" w:rsidR="007E37E9" w:rsidRDefault="007E37E9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00778FA4" w14:textId="4125C583" w:rsidR="00D26DE8" w:rsidRPr="008968A0" w:rsidRDefault="005316CC" w:rsidP="00D26DE8">
      <w:pPr>
        <w:pStyle w:val="NoSpacing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ESKD patients include </w:t>
      </w:r>
      <w:r w:rsidR="00D26DE8" w:rsidRPr="008968A0">
        <w:rPr>
          <w:rFonts w:cstheme="minorHAnsi"/>
          <w:b/>
          <w:bCs/>
          <w:sz w:val="22"/>
          <w:szCs w:val="22"/>
        </w:rPr>
        <w:t>dialysis and kidney transplant patients:</w:t>
      </w:r>
    </w:p>
    <w:p w14:paraId="05CE3FAD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</w:p>
    <w:p w14:paraId="546D930F" w14:textId="4F3F3CF2" w:rsidR="00D26DE8" w:rsidRPr="00D57644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Transplant patient</w:t>
      </w:r>
      <w:r w:rsidR="00415B34">
        <w:rPr>
          <w:rFonts w:cstheme="minorHAnsi"/>
          <w:b/>
          <w:bCs/>
          <w:sz w:val="22"/>
          <w:szCs w:val="22"/>
        </w:rPr>
        <w:t>s</w:t>
      </w:r>
      <w:r w:rsidRPr="008968A0">
        <w:rPr>
          <w:rFonts w:cstheme="minorHAnsi"/>
          <w:b/>
          <w:bCs/>
          <w:sz w:val="22"/>
          <w:szCs w:val="22"/>
        </w:rPr>
        <w:t>:</w:t>
      </w:r>
      <w:r w:rsidRPr="008968A0">
        <w:rPr>
          <w:rFonts w:cstheme="minorHAnsi"/>
          <w:sz w:val="22"/>
          <w:szCs w:val="22"/>
        </w:rPr>
        <w:t xml:space="preserve"> </w:t>
      </w:r>
      <w:r w:rsidR="00415B34" w:rsidRPr="00D57644">
        <w:rPr>
          <w:rFonts w:cstheme="minorHAnsi"/>
          <w:sz w:val="22"/>
          <w:szCs w:val="22"/>
        </w:rPr>
        <w:t>Those who h</w:t>
      </w:r>
      <w:r w:rsidRPr="00D57644">
        <w:rPr>
          <w:rFonts w:cstheme="minorHAnsi"/>
          <w:sz w:val="22"/>
          <w:szCs w:val="22"/>
        </w:rPr>
        <w:t xml:space="preserve">ad a </w:t>
      </w:r>
      <w:r w:rsidR="00415B34" w:rsidRPr="00D57644">
        <w:rPr>
          <w:rFonts w:cstheme="minorHAnsi"/>
          <w:sz w:val="22"/>
          <w:szCs w:val="22"/>
        </w:rPr>
        <w:t xml:space="preserve">billing claim with </w:t>
      </w:r>
      <w:r w:rsidRPr="00D57644">
        <w:rPr>
          <w:rFonts w:cstheme="minorHAnsi"/>
          <w:sz w:val="22"/>
          <w:szCs w:val="22"/>
        </w:rPr>
        <w:t xml:space="preserve">kidney </w:t>
      </w:r>
      <w:r w:rsidR="00D72B27" w:rsidRPr="00D57644">
        <w:rPr>
          <w:rFonts w:cstheme="minorHAnsi"/>
          <w:sz w:val="22"/>
          <w:szCs w:val="22"/>
        </w:rPr>
        <w:t>transplant-related</w:t>
      </w:r>
      <w:r w:rsidR="00415B34" w:rsidRPr="00D57644">
        <w:rPr>
          <w:rFonts w:cstheme="minorHAnsi"/>
          <w:sz w:val="22"/>
          <w:szCs w:val="22"/>
        </w:rPr>
        <w:t xml:space="preserve"> codes (see below)</w:t>
      </w:r>
      <w:r w:rsidRPr="00D57644">
        <w:rPr>
          <w:rFonts w:cstheme="minorHAnsi"/>
          <w:sz w:val="22"/>
          <w:szCs w:val="22"/>
        </w:rPr>
        <w:t xml:space="preserve"> in the </w:t>
      </w:r>
      <w:r w:rsidR="00AB733B" w:rsidRPr="00D57644">
        <w:rPr>
          <w:rFonts w:cstheme="minorHAnsi"/>
          <w:sz w:val="22"/>
          <w:szCs w:val="22"/>
        </w:rPr>
        <w:t>365 days window,</w:t>
      </w:r>
      <w:r w:rsidRPr="00D57644">
        <w:rPr>
          <w:rFonts w:cstheme="minorHAnsi"/>
          <w:sz w:val="22"/>
          <w:szCs w:val="22"/>
        </w:rPr>
        <w:t xml:space="preserve"> before prostate cancer diagnosis</w:t>
      </w:r>
      <w:r w:rsidR="00AB733B" w:rsidRPr="00D57644">
        <w:rPr>
          <w:rFonts w:cstheme="minorHAnsi"/>
          <w:sz w:val="22"/>
          <w:szCs w:val="22"/>
        </w:rPr>
        <w:t>,</w:t>
      </w:r>
      <w:r w:rsidRPr="00D57644">
        <w:rPr>
          <w:rFonts w:cstheme="minorHAnsi"/>
          <w:sz w:val="22"/>
          <w:szCs w:val="22"/>
        </w:rPr>
        <w:t xml:space="preserve"> and did not have any dialysis claim after the kidney transplant.</w:t>
      </w:r>
    </w:p>
    <w:p w14:paraId="0AAF892B" w14:textId="70660CCD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D57644">
        <w:rPr>
          <w:rFonts w:cstheme="minorHAnsi"/>
          <w:b/>
          <w:bCs/>
          <w:sz w:val="22"/>
          <w:szCs w:val="22"/>
        </w:rPr>
        <w:t>Dialysis patient:</w:t>
      </w:r>
      <w:r w:rsidRPr="00D57644">
        <w:rPr>
          <w:rFonts w:cstheme="minorHAnsi"/>
          <w:sz w:val="22"/>
          <w:szCs w:val="22"/>
        </w:rPr>
        <w:t xml:space="preserve"> </w:t>
      </w:r>
      <w:r w:rsidR="00415B34" w:rsidRPr="00D57644">
        <w:rPr>
          <w:rFonts w:cstheme="minorHAnsi"/>
          <w:sz w:val="22"/>
          <w:szCs w:val="22"/>
        </w:rPr>
        <w:t>Those who h</w:t>
      </w:r>
      <w:r w:rsidRPr="00D57644">
        <w:rPr>
          <w:rFonts w:cstheme="minorHAnsi"/>
          <w:sz w:val="22"/>
          <w:szCs w:val="22"/>
        </w:rPr>
        <w:t>ad a </w:t>
      </w:r>
      <w:r w:rsidR="00415B34" w:rsidRPr="00D57644">
        <w:rPr>
          <w:rFonts w:cstheme="minorHAnsi"/>
          <w:sz w:val="22"/>
          <w:szCs w:val="22"/>
        </w:rPr>
        <w:t xml:space="preserve">billing claim with </w:t>
      </w:r>
      <w:r w:rsidRPr="00D57644">
        <w:rPr>
          <w:rFonts w:cstheme="minorHAnsi"/>
          <w:sz w:val="22"/>
          <w:szCs w:val="22"/>
        </w:rPr>
        <w:t>chronic renal failure</w:t>
      </w:r>
      <w:r w:rsidR="005316CC">
        <w:rPr>
          <w:rFonts w:cstheme="minorHAnsi"/>
          <w:sz w:val="22"/>
          <w:szCs w:val="22"/>
        </w:rPr>
        <w:t xml:space="preserve"> (CRF)</w:t>
      </w:r>
      <w:r w:rsidR="00415B34" w:rsidRPr="00D57644">
        <w:rPr>
          <w:rFonts w:cstheme="minorHAnsi"/>
          <w:sz w:val="22"/>
          <w:szCs w:val="22"/>
        </w:rPr>
        <w:t>-related codes (see below)</w:t>
      </w:r>
      <w:r w:rsidRPr="00D57644">
        <w:rPr>
          <w:rFonts w:cstheme="minorHAnsi"/>
          <w:sz w:val="22"/>
          <w:szCs w:val="22"/>
        </w:rPr>
        <w:t xml:space="preserve"> and a </w:t>
      </w:r>
      <w:r w:rsidR="00415B34" w:rsidRPr="00D57644">
        <w:rPr>
          <w:rFonts w:cstheme="minorHAnsi"/>
          <w:sz w:val="22"/>
          <w:szCs w:val="22"/>
        </w:rPr>
        <w:t xml:space="preserve">billing claim with </w:t>
      </w:r>
      <w:r w:rsidRPr="00D57644">
        <w:rPr>
          <w:rFonts w:cstheme="minorHAnsi"/>
          <w:sz w:val="22"/>
          <w:szCs w:val="22"/>
        </w:rPr>
        <w:t>dialysis</w:t>
      </w:r>
      <w:r w:rsidR="00415B34" w:rsidRPr="00D57644">
        <w:rPr>
          <w:rFonts w:cstheme="minorHAnsi"/>
          <w:sz w:val="22"/>
          <w:szCs w:val="22"/>
        </w:rPr>
        <w:t>-related codes (see below)</w:t>
      </w:r>
      <w:r w:rsidRPr="00D57644">
        <w:rPr>
          <w:rFonts w:cstheme="minorHAnsi"/>
          <w:sz w:val="22"/>
          <w:szCs w:val="22"/>
        </w:rPr>
        <w:t xml:space="preserve"> in the </w:t>
      </w:r>
      <w:r w:rsidR="00AB733B" w:rsidRPr="00D57644">
        <w:rPr>
          <w:rFonts w:cstheme="minorHAnsi"/>
          <w:sz w:val="22"/>
          <w:szCs w:val="22"/>
        </w:rPr>
        <w:t xml:space="preserve">365 days window, </w:t>
      </w:r>
      <w:r w:rsidRPr="00D57644">
        <w:rPr>
          <w:rFonts w:cstheme="minorHAnsi"/>
          <w:sz w:val="22"/>
          <w:szCs w:val="22"/>
        </w:rPr>
        <w:t>before prostate cancer diagnosis.</w:t>
      </w:r>
    </w:p>
    <w:p w14:paraId="0B2DDB44" w14:textId="777777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</w:p>
    <w:p w14:paraId="79416C5B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ICD diagnosis codes</w:t>
      </w:r>
    </w:p>
    <w:p w14:paraId="5DE6E926" w14:textId="0451A4BE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sz w:val="22"/>
          <w:szCs w:val="22"/>
        </w:rPr>
        <w:t xml:space="preserve">CRF: any subcategories starting with </w:t>
      </w:r>
      <w:r w:rsidR="00D72B27">
        <w:rPr>
          <w:rFonts w:cstheme="minorHAnsi"/>
          <w:sz w:val="22"/>
          <w:szCs w:val="22"/>
        </w:rPr>
        <w:t xml:space="preserve">ICD 9 codes: </w:t>
      </w:r>
      <w:r w:rsidRPr="008968A0">
        <w:rPr>
          <w:rFonts w:cstheme="minorHAnsi"/>
          <w:sz w:val="22"/>
          <w:szCs w:val="22"/>
        </w:rPr>
        <w:t>582, 585, 586, 587, 403, 404, and 250.4</w:t>
      </w:r>
      <w:r w:rsidR="00D72B27">
        <w:rPr>
          <w:rFonts w:cstheme="minorHAnsi"/>
          <w:sz w:val="22"/>
          <w:szCs w:val="22"/>
        </w:rPr>
        <w:t xml:space="preserve"> or ICD-10 codes N18.3, N 18.4, N18.5 and N18.6</w:t>
      </w:r>
    </w:p>
    <w:p w14:paraId="7E8B4E03" w14:textId="40EEB442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sz w:val="22"/>
          <w:szCs w:val="22"/>
        </w:rPr>
        <w:t>Kidney Transplant: </w:t>
      </w:r>
      <w:r w:rsidR="00D72B27">
        <w:rPr>
          <w:rFonts w:cstheme="minorHAnsi"/>
          <w:sz w:val="22"/>
          <w:szCs w:val="22"/>
        </w:rPr>
        <w:t xml:space="preserve">ICD 9: </w:t>
      </w:r>
      <w:r w:rsidRPr="008968A0">
        <w:rPr>
          <w:rFonts w:cstheme="minorHAnsi"/>
          <w:sz w:val="22"/>
          <w:szCs w:val="22"/>
        </w:rPr>
        <w:t>V420</w:t>
      </w:r>
      <w:r w:rsidR="00566BFD">
        <w:rPr>
          <w:rFonts w:cstheme="minorHAnsi"/>
          <w:sz w:val="22"/>
          <w:szCs w:val="22"/>
        </w:rPr>
        <w:t>;</w:t>
      </w:r>
      <w:r w:rsidR="00D72B27">
        <w:rPr>
          <w:rFonts w:cstheme="minorHAnsi"/>
          <w:sz w:val="22"/>
          <w:szCs w:val="22"/>
        </w:rPr>
        <w:t xml:space="preserve"> ICD 10: Z940</w:t>
      </w:r>
    </w:p>
    <w:p w14:paraId="413CC8EB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53F4B4B7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bookmarkStart w:id="0" w:name="_Hlk133413696"/>
      <w:r w:rsidRPr="008968A0">
        <w:rPr>
          <w:rFonts w:cstheme="minorHAnsi"/>
          <w:b/>
          <w:bCs/>
          <w:sz w:val="22"/>
          <w:szCs w:val="22"/>
        </w:rPr>
        <w:t>CPT/HCPCS codes</w:t>
      </w:r>
    </w:p>
    <w:bookmarkEnd w:id="0"/>
    <w:p w14:paraId="6DC5A60C" w14:textId="256E2EB2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90918, 90919, 90920, 90921, 90922, 90923, 90924, 90925, 90935, 90936, 90937, 90945, 90946, 90947, 90951, 90952, 90953, 90954, 90955, 90956, 90957, 90958, 90966, 90967, 90968, 90969, 90970, 90971, 90972, 90973, 90974, 90975, 90976, 90977, 90978, 90979, 90980, 90981, 90982, 90983, 90984, 90985, 90988, 90989, 90990, 90991, 90994, 99559</w:t>
      </w:r>
    </w:p>
    <w:p w14:paraId="528004D5" w14:textId="4FB36377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Kidney Transplant:</w:t>
      </w:r>
      <w:r w:rsidRPr="008968A0">
        <w:rPr>
          <w:rFonts w:cstheme="minorHAnsi"/>
          <w:sz w:val="22"/>
          <w:szCs w:val="22"/>
        </w:rPr>
        <w:t> 50360, 50365</w:t>
      </w:r>
    </w:p>
    <w:p w14:paraId="14463D91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65B4A383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ICD procedure codes</w:t>
      </w:r>
    </w:p>
    <w:p w14:paraId="5DF1CF80" w14:textId="411FA8C3" w:rsidR="00D26DE8" w:rsidRPr="008968A0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3995, 5498</w:t>
      </w:r>
      <w:r w:rsidRPr="008968A0">
        <w:rPr>
          <w:rFonts w:cstheme="minorHAnsi"/>
          <w:sz w:val="22"/>
          <w:szCs w:val="22"/>
        </w:rPr>
        <w:br/>
      </w:r>
      <w:r w:rsidRPr="008968A0">
        <w:rPr>
          <w:rFonts w:cstheme="minorHAnsi"/>
          <w:b/>
          <w:bCs/>
          <w:sz w:val="22"/>
          <w:szCs w:val="22"/>
        </w:rPr>
        <w:t>Kidney Transplant: </w:t>
      </w:r>
      <w:r w:rsidRPr="008968A0">
        <w:rPr>
          <w:rFonts w:cstheme="minorHAnsi"/>
          <w:sz w:val="22"/>
          <w:szCs w:val="22"/>
        </w:rPr>
        <w:t>5569</w:t>
      </w:r>
    </w:p>
    <w:p w14:paraId="20B24575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</w:p>
    <w:p w14:paraId="721F58D1" w14:textId="77777777" w:rsidR="00D26DE8" w:rsidRPr="008968A0" w:rsidRDefault="00D26DE8" w:rsidP="00D26DE8">
      <w:pPr>
        <w:pStyle w:val="NoSpacing"/>
        <w:rPr>
          <w:rFonts w:cstheme="minorHAnsi"/>
          <w:b/>
          <w:bCs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Revenue center codes</w:t>
      </w:r>
    </w:p>
    <w:p w14:paraId="379F366C" w14:textId="77777777" w:rsidR="00D26DE8" w:rsidRDefault="00D26DE8" w:rsidP="00D26DE8">
      <w:pPr>
        <w:pStyle w:val="NoSpacing"/>
        <w:rPr>
          <w:rFonts w:cstheme="minorHAnsi"/>
          <w:sz w:val="22"/>
          <w:szCs w:val="22"/>
        </w:rPr>
      </w:pPr>
      <w:r w:rsidRPr="008968A0">
        <w:rPr>
          <w:rFonts w:cstheme="minorHAnsi"/>
          <w:b/>
          <w:bCs/>
          <w:sz w:val="22"/>
          <w:szCs w:val="22"/>
        </w:rPr>
        <w:t>Dialysis:</w:t>
      </w:r>
      <w:r w:rsidRPr="008968A0">
        <w:rPr>
          <w:rFonts w:cstheme="minorHAnsi"/>
          <w:sz w:val="22"/>
          <w:szCs w:val="22"/>
        </w:rPr>
        <w:t xml:space="preserve"> any codes starting with 082, 083, 084, 085, 086, 087</w:t>
      </w:r>
    </w:p>
    <w:p w14:paraId="7DBF375B" w14:textId="77777777" w:rsidR="005316CC" w:rsidRDefault="005316CC" w:rsidP="00D26DE8">
      <w:pPr>
        <w:pStyle w:val="NoSpacing"/>
        <w:rPr>
          <w:rFonts w:cstheme="minorHAnsi"/>
          <w:sz w:val="22"/>
          <w:szCs w:val="22"/>
        </w:rPr>
      </w:pPr>
    </w:p>
    <w:p w14:paraId="5000A935" w14:textId="77777777" w:rsidR="00097D17" w:rsidRDefault="005316CC" w:rsidP="00D26DE8">
      <w:pPr>
        <w:pStyle w:val="NoSpacing"/>
        <w:rPr>
          <w:rFonts w:cstheme="minorHAnsi"/>
          <w:sz w:val="22"/>
          <w:szCs w:val="22"/>
        </w:rPr>
      </w:pPr>
      <w:r w:rsidRPr="00097D17">
        <w:rPr>
          <w:rFonts w:cstheme="minorHAnsi"/>
          <w:b/>
          <w:bCs/>
          <w:sz w:val="22"/>
          <w:szCs w:val="22"/>
        </w:rPr>
        <w:t>CPT/HCPCS codes for Androgen deprivation therapy or chemotherapy</w:t>
      </w:r>
    </w:p>
    <w:p w14:paraId="64F6EB32" w14:textId="5A8DDB12" w:rsidR="00180F48" w:rsidRDefault="00097D17" w:rsidP="00D26DE8">
      <w:pPr>
        <w:pStyle w:val="NoSpacing"/>
        <w:rPr>
          <w:rFonts w:cstheme="minorHAnsi"/>
          <w:sz w:val="22"/>
          <w:szCs w:val="22"/>
        </w:rPr>
      </w:pPr>
      <w:r w:rsidRPr="00097D17">
        <w:rPr>
          <w:rFonts w:cstheme="minorHAnsi"/>
          <w:sz w:val="22"/>
          <w:szCs w:val="22"/>
        </w:rPr>
        <w:t>A9606, C9216, C9399, C9399, C9430, G0356, G9132, J0128, J1020, J1030, J1040, J1050, J1051, J1380, J1950, J2920, J2930, J3315, J7509, J7510, J7512, J8499, J8499, J8530, J8540, J8600, J8999, J8999, J8999, J8999, J8999, J8999, J9031, J9035, J9043, J9060, J9070, J9155, J9165, J9171, J9178, J9202, J9207, J9217, J9218, J9219, J9225, J9245, J9267, J9293, J9351, J9355, J9360, J9390, Q2043, S0138, S0165, S0175, S0179, S9560, 11900, 11900, 11900, 11901, 11981, 11982, 11983, 20600, 20605, 20610, 51720, 51720, 54520, 54522, 54530, 54535, 54690, 79101, 90471, 90472, 90585, 90586, 96365, 96365, 96366, 96372, 96372, 96372, 96372, 96372, 96372, 96374, 96402, 96402, 96402, 96402, 96409, 96409, 96409, 96409, 96409, 96409, 96409, 96413, 96413, 96413, 96413, 96413, 96413, 96413, 96413, 96413, 96413, 96415</w:t>
      </w:r>
    </w:p>
    <w:p w14:paraId="5879FA8D" w14:textId="5A07D595" w:rsidR="00097D17" w:rsidRPr="001728CF" w:rsidRDefault="00180F48" w:rsidP="001728CF">
      <w:pPr>
        <w:spacing w:before="600" w:after="600" w:line="360" w:lineRule="auto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29FE5B0" w14:textId="76F28CF2" w:rsidR="00C35B93" w:rsidRPr="00F366C5" w:rsidRDefault="00C35B93" w:rsidP="00C35B93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752DC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Figure </w:t>
      </w:r>
      <w:r w:rsidR="006E695C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6752DC">
        <w:rPr>
          <w:rFonts w:asciiTheme="minorHAnsi" w:hAnsiTheme="minorHAnsi" w:cstheme="minorHAnsi"/>
          <w:b/>
          <w:bCs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: Flow chart of study participants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3D32D7">
        <w:rPr>
          <w:rFonts w:asciiTheme="minorHAnsi" w:hAnsiTheme="minorHAnsi" w:cstheme="minorHAnsi"/>
          <w:sz w:val="22"/>
          <w:szCs w:val="22"/>
        </w:rPr>
        <w:t xml:space="preserve">men with invasive prostate cancer from the Surveillance, Epidemiology, and End-Result-Medicare data, 2004-2016, stratified by end-stage kidney disease </w:t>
      </w:r>
      <w:r w:rsidR="006E695C">
        <w:rPr>
          <w:rFonts w:asciiTheme="minorHAnsi" w:hAnsiTheme="minorHAnsi" w:cstheme="minorHAnsi"/>
          <w:sz w:val="22"/>
          <w:szCs w:val="22"/>
        </w:rPr>
        <w:t>diagnosis before prostate cancer</w:t>
      </w:r>
      <w:r w:rsidRPr="003D32D7">
        <w:rPr>
          <w:rFonts w:asciiTheme="minorHAnsi" w:hAnsiTheme="minorHAnsi" w:cstheme="minorHAnsi"/>
          <w:sz w:val="22"/>
          <w:szCs w:val="22"/>
        </w:rPr>
        <w:t xml:space="preserve"> and Blac</w:t>
      </w:r>
      <w:r>
        <w:rPr>
          <w:rFonts w:asciiTheme="minorHAnsi" w:hAnsiTheme="minorHAnsi" w:cstheme="minorHAnsi"/>
          <w:sz w:val="22"/>
          <w:szCs w:val="22"/>
        </w:rPr>
        <w:t>k</w:t>
      </w:r>
      <w:r w:rsidRPr="003D32D7">
        <w:rPr>
          <w:rFonts w:asciiTheme="minorHAnsi" w:hAnsiTheme="minorHAnsi" w:cstheme="minorHAnsi"/>
          <w:sz w:val="22"/>
          <w:szCs w:val="22"/>
        </w:rPr>
        <w:t xml:space="preserve"> or White race</w:t>
      </w:r>
    </w:p>
    <w:p w14:paraId="3B3B6B00" w14:textId="77777777" w:rsidR="00C35B93" w:rsidRDefault="00C35B93" w:rsidP="00C35B9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9ABBA18" wp14:editId="5C0F1245">
            <wp:extent cx="4834255" cy="4725035"/>
            <wp:effectExtent l="0" t="0" r="4445" b="0"/>
            <wp:docPr id="41370083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70083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472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ED33CD" w14:textId="77777777" w:rsidR="00C35B93" w:rsidRDefault="00C35B93" w:rsidP="00C35B93">
      <w:pPr>
        <w:rPr>
          <w:rFonts w:asciiTheme="minorHAnsi" w:hAnsiTheme="minorHAnsi" w:cstheme="minorHAnsi"/>
          <w:sz w:val="22"/>
          <w:szCs w:val="22"/>
        </w:rPr>
      </w:pPr>
    </w:p>
    <w:p w14:paraId="7184C593" w14:textId="4EB58647" w:rsidR="00C35B93" w:rsidRPr="000601B8" w:rsidRDefault="00C35B93" w:rsidP="00C35B93">
      <w:pPr>
        <w:rPr>
          <w:rFonts w:asciiTheme="minorHAnsi" w:hAnsiTheme="minorHAnsi" w:cstheme="minorHAnsi"/>
          <w:sz w:val="22"/>
          <w:szCs w:val="22"/>
        </w:rPr>
      </w:pPr>
      <w:r w:rsidRPr="00AE4C4A">
        <w:rPr>
          <w:rFonts w:asciiTheme="minorHAnsi" w:hAnsiTheme="minorHAnsi" w:cstheme="minorHAnsi"/>
          <w:sz w:val="22"/>
          <w:szCs w:val="22"/>
        </w:rPr>
        <w:t>1.</w:t>
      </w:r>
      <w:r>
        <w:rPr>
          <w:rFonts w:asciiTheme="minorHAnsi" w:hAnsiTheme="minorHAnsi" w:cstheme="minorHAnsi"/>
          <w:sz w:val="22"/>
          <w:szCs w:val="22"/>
        </w:rPr>
        <w:t xml:space="preserve"> Prostate</w:t>
      </w:r>
      <w:r w:rsidRPr="000601B8">
        <w:rPr>
          <w:rFonts w:asciiTheme="minorHAnsi" w:hAnsiTheme="minorHAnsi" w:cstheme="minorHAnsi"/>
          <w:sz w:val="22"/>
          <w:szCs w:val="22"/>
        </w:rPr>
        <w:t xml:space="preserve"> Cancer, 2. </w:t>
      </w:r>
      <w:r>
        <w:rPr>
          <w:rFonts w:asciiTheme="minorHAnsi" w:hAnsiTheme="minorHAnsi" w:cstheme="minorHAnsi"/>
          <w:sz w:val="22"/>
          <w:szCs w:val="22"/>
        </w:rPr>
        <w:t>FFS: Fee-for-Service, 3. ESKD: End Stage Kidney Disease</w:t>
      </w:r>
    </w:p>
    <w:p w14:paraId="0D9C8BCC" w14:textId="77777777" w:rsidR="00C35B93" w:rsidRDefault="00C35B93" w:rsidP="00C35B9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6277EAB6" w14:textId="6F3F9FA7" w:rsidR="006A25A2" w:rsidRDefault="000F02D3" w:rsidP="006A25A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8F168D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Figure S</w:t>
      </w:r>
      <w:r w:rsidR="006E695C">
        <w:rPr>
          <w:rFonts w:asciiTheme="minorHAnsi" w:eastAsiaTheme="minorHAnsi" w:hAnsiTheme="minorHAnsi" w:cstheme="minorHAnsi"/>
          <w:b/>
          <w:bCs/>
          <w:sz w:val="22"/>
          <w:szCs w:val="22"/>
        </w:rPr>
        <w:t>2</w:t>
      </w:r>
      <w:r>
        <w:rPr>
          <w:rFonts w:asciiTheme="minorHAnsi" w:eastAsiaTheme="minorHAnsi" w:hAnsiTheme="minorHAnsi" w:cstheme="minorHAnsi"/>
          <w:sz w:val="22"/>
          <w:szCs w:val="22"/>
        </w:rPr>
        <w:t xml:space="preserve">. 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>K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 xml:space="preserve">aplan 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>M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>eier curves for all-cause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 xml:space="preserve">mortality for 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 xml:space="preserve">men with 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 xml:space="preserve">prostate cancer 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 xml:space="preserve">by race and </w:t>
      </w:r>
      <w:r w:rsidR="00C35B93">
        <w:rPr>
          <w:rFonts w:asciiTheme="minorHAnsi" w:eastAsiaTheme="minorHAnsi" w:hAnsiTheme="minorHAnsi" w:cstheme="minorHAnsi"/>
          <w:sz w:val="22"/>
          <w:szCs w:val="22"/>
        </w:rPr>
        <w:t>end-stage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 xml:space="preserve"> kidney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>disease</w:t>
      </w:r>
      <w:r w:rsidR="006A25A2">
        <w:rPr>
          <w:rFonts w:asciiTheme="minorHAnsi" w:eastAsiaTheme="minorHAnsi" w:hAnsiTheme="minorHAnsi" w:cstheme="minorHAnsi"/>
          <w:sz w:val="22"/>
          <w:szCs w:val="22"/>
        </w:rPr>
        <w:t xml:space="preserve"> (ESKD) </w:t>
      </w:r>
      <w:r w:rsidR="00C35B93">
        <w:rPr>
          <w:rFonts w:asciiTheme="minorHAnsi" w:eastAsiaTheme="minorHAnsi" w:hAnsiTheme="minorHAnsi" w:cstheme="minorHAnsi"/>
          <w:sz w:val="22"/>
          <w:szCs w:val="22"/>
        </w:rPr>
        <w:t>diagnosis before prostate cancer</w:t>
      </w:r>
      <w:r w:rsidR="006A25A2" w:rsidRPr="006A25A2">
        <w:rPr>
          <w:rFonts w:asciiTheme="minorHAnsi" w:eastAsiaTheme="minorHAnsi" w:hAnsiTheme="minorHAnsi" w:cstheme="minorHAnsi"/>
          <w:sz w:val="22"/>
          <w:szCs w:val="22"/>
        </w:rPr>
        <w:t xml:space="preserve"> (age ≥ 66) </w:t>
      </w:r>
      <w:r w:rsidR="006A25A2">
        <w:rPr>
          <w:rFonts w:asciiTheme="minorHAnsi" w:hAnsiTheme="minorHAnsi" w:cstheme="minorHAnsi"/>
          <w:sz w:val="22"/>
          <w:szCs w:val="22"/>
        </w:rPr>
        <w:t>from the SEER-Medicare data, 2004-2016. A. Men diagnosed with local stage prostate cancer. B.</w:t>
      </w:r>
      <w:r w:rsidR="006A25A2" w:rsidRPr="006A25A2">
        <w:rPr>
          <w:rFonts w:asciiTheme="minorHAnsi" w:hAnsiTheme="minorHAnsi" w:cstheme="minorHAnsi"/>
          <w:sz w:val="22"/>
          <w:szCs w:val="22"/>
        </w:rPr>
        <w:t xml:space="preserve"> </w:t>
      </w:r>
      <w:r w:rsidR="006A25A2">
        <w:rPr>
          <w:rFonts w:asciiTheme="minorHAnsi" w:hAnsiTheme="minorHAnsi" w:cstheme="minorHAnsi"/>
          <w:sz w:val="22"/>
          <w:szCs w:val="22"/>
        </w:rPr>
        <w:t>Men diagnosed with regional or distant stage prostate cancer.</w:t>
      </w:r>
    </w:p>
    <w:p w14:paraId="0556B1BD" w14:textId="7E11F84B" w:rsidR="006A25A2" w:rsidRPr="006A25A2" w:rsidRDefault="006A25A2" w:rsidP="006A25A2">
      <w:pPr>
        <w:pStyle w:val="ListParagraph"/>
        <w:numPr>
          <w:ilvl w:val="0"/>
          <w:numId w:val="1"/>
        </w:numPr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57492BD9" w14:textId="4CFFDCA9" w:rsidR="006A25A2" w:rsidRDefault="00B81397" w:rsidP="006A25A2">
      <w:pPr>
        <w:spacing w:line="360" w:lineRule="auto"/>
        <w:jc w:val="center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asciiTheme="minorHAnsi" w:eastAsiaTheme="minorHAnsi" w:hAnsiTheme="minorHAnsi" w:cstheme="minorHAnsi"/>
          <w:noProof/>
          <w:sz w:val="22"/>
          <w:szCs w:val="22"/>
        </w:rPr>
        <w:drawing>
          <wp:inline distT="0" distB="0" distL="0" distR="0" wp14:anchorId="0EC11856" wp14:editId="60567428">
            <wp:extent cx="4488611" cy="3116611"/>
            <wp:effectExtent l="0" t="0" r="0" b="0"/>
            <wp:docPr id="1" name="Picture 1" descr="A graph showing the status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status of a patie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066" cy="3135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6FD36" w14:textId="5BFA8130" w:rsidR="006A25A2" w:rsidRPr="006A25A2" w:rsidRDefault="006A25A2" w:rsidP="006A25A2">
      <w:pPr>
        <w:pStyle w:val="ListParagraph"/>
        <w:numPr>
          <w:ilvl w:val="0"/>
          <w:numId w:val="1"/>
        </w:numPr>
        <w:spacing w:line="360" w:lineRule="auto"/>
        <w:jc w:val="center"/>
        <w:rPr>
          <w:rFonts w:asciiTheme="minorHAnsi" w:eastAsiaTheme="minorHAnsi" w:hAnsiTheme="minorHAnsi" w:cstheme="minorHAnsi"/>
          <w:sz w:val="22"/>
          <w:szCs w:val="22"/>
        </w:rPr>
      </w:pPr>
    </w:p>
    <w:p w14:paraId="5C11559F" w14:textId="6E7EECC6" w:rsidR="006A25A2" w:rsidRDefault="006A25A2" w:rsidP="006A25A2">
      <w:pPr>
        <w:spacing w:line="360" w:lineRule="auto"/>
        <w:jc w:val="center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asciiTheme="minorHAnsi" w:eastAsiaTheme="minorHAnsi" w:hAnsiTheme="minorHAnsi" w:cstheme="minorHAnsi"/>
          <w:noProof/>
          <w:sz w:val="22"/>
          <w:szCs w:val="22"/>
        </w:rPr>
        <w:drawing>
          <wp:inline distT="0" distB="0" distL="0" distR="0" wp14:anchorId="35BB9640" wp14:editId="54C94FCE">
            <wp:extent cx="4524524" cy="3148314"/>
            <wp:effectExtent l="0" t="0" r="0" b="0"/>
            <wp:docPr id="773571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143" cy="316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DCE1B" w14:textId="60AA2F39" w:rsidR="006A25A2" w:rsidRDefault="006A25A2" w:rsidP="006A25A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</w:rPr>
      </w:pPr>
    </w:p>
    <w:p w14:paraId="7BE282C8" w14:textId="70DF5E87" w:rsidR="00551BD3" w:rsidRDefault="00551BD3" w:rsidP="006A25A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</w:rPr>
      </w:pPr>
      <w:r w:rsidRPr="00551BD3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S3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9D5F39">
        <w:rPr>
          <w:rFonts w:asciiTheme="minorHAnsi" w:hAnsiTheme="minorHAnsi" w:cstheme="minorHAnsi"/>
          <w:sz w:val="22"/>
          <w:szCs w:val="22"/>
        </w:rPr>
        <w:t>Overall mortality by stage at diagnosis</w:t>
      </w:r>
      <w:r>
        <w:rPr>
          <w:rFonts w:asciiTheme="minorHAnsi" w:hAnsiTheme="minorHAnsi" w:cstheme="minorHAnsi"/>
          <w:sz w:val="22"/>
          <w:szCs w:val="22"/>
        </w:rPr>
        <w:t xml:space="preserve"> of men </w:t>
      </w:r>
      <w:r w:rsidRPr="009D5F39">
        <w:rPr>
          <w:rFonts w:asciiTheme="minorHAnsi" w:hAnsiTheme="minorHAnsi" w:cstheme="minorHAnsi"/>
          <w:sz w:val="22"/>
          <w:szCs w:val="22"/>
        </w:rPr>
        <w:t xml:space="preserve">with invasive prostate cancer from the Surveillance, Epidemiology, and End-Result-Medicare data, 2004-2016, stratified by end-stage kidney disease </w:t>
      </w:r>
      <w:r>
        <w:rPr>
          <w:rFonts w:asciiTheme="minorHAnsi" w:hAnsiTheme="minorHAnsi" w:cstheme="minorHAnsi"/>
          <w:sz w:val="22"/>
          <w:szCs w:val="22"/>
        </w:rPr>
        <w:t>before prostate cancer diagnosis</w:t>
      </w:r>
      <w:r w:rsidRPr="009D5F39">
        <w:rPr>
          <w:rFonts w:asciiTheme="minorHAnsi" w:hAnsiTheme="minorHAnsi" w:cstheme="minorHAnsi"/>
          <w:sz w:val="22"/>
          <w:szCs w:val="22"/>
        </w:rPr>
        <w:t xml:space="preserve"> and Black or White race. </w:t>
      </w:r>
    </w:p>
    <w:p w14:paraId="07CB6032" w14:textId="781280CA" w:rsidR="00551BD3" w:rsidRDefault="00551BD3" w:rsidP="00551BD3">
      <w:pPr>
        <w:jc w:val="center"/>
      </w:pPr>
    </w:p>
    <w:p w14:paraId="20360B46" w14:textId="77777777" w:rsidR="00551BD3" w:rsidRDefault="00551BD3" w:rsidP="00551BD3">
      <w:pPr>
        <w:jc w:val="center"/>
      </w:pPr>
      <w:r>
        <w:rPr>
          <w:noProof/>
        </w:rPr>
        <w:drawing>
          <wp:inline distT="0" distB="0" distL="0" distR="0" wp14:anchorId="4B4951EF" wp14:editId="56D91291">
            <wp:extent cx="5311471" cy="3320663"/>
            <wp:effectExtent l="0" t="0" r="3810" b="0"/>
            <wp:docPr id="993737694" name="Picture 3" descr="A chart of different color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737694" name="Picture 3" descr="A chart of different colors and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282" cy="332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B3D3E" w14:textId="660C11C4" w:rsidR="00551BD3" w:rsidRDefault="00551BD3" w:rsidP="00551BD3">
      <w:pPr>
        <w:jc w:val="center"/>
      </w:pPr>
    </w:p>
    <w:p w14:paraId="1B5ADC8A" w14:textId="77777777" w:rsidR="00551BD3" w:rsidRPr="00097D17" w:rsidRDefault="00551BD3" w:rsidP="006A25A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</w:rPr>
      </w:pPr>
    </w:p>
    <w:sectPr w:rsidR="00551BD3" w:rsidRPr="00097D17" w:rsidSect="004D1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A12E6"/>
    <w:multiLevelType w:val="hybridMultilevel"/>
    <w:tmpl w:val="C7AC89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F523C"/>
    <w:multiLevelType w:val="hybridMultilevel"/>
    <w:tmpl w:val="91D639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E8"/>
    <w:rsid w:val="000016ED"/>
    <w:rsid w:val="0001446E"/>
    <w:rsid w:val="00016580"/>
    <w:rsid w:val="00021885"/>
    <w:rsid w:val="00021A2D"/>
    <w:rsid w:val="00026E59"/>
    <w:rsid w:val="00031FF7"/>
    <w:rsid w:val="00032610"/>
    <w:rsid w:val="0003673E"/>
    <w:rsid w:val="00037BED"/>
    <w:rsid w:val="000508BF"/>
    <w:rsid w:val="00065938"/>
    <w:rsid w:val="000736A0"/>
    <w:rsid w:val="00075E65"/>
    <w:rsid w:val="00097D17"/>
    <w:rsid w:val="000B1DCE"/>
    <w:rsid w:val="000F02D3"/>
    <w:rsid w:val="00131E45"/>
    <w:rsid w:val="00140D1A"/>
    <w:rsid w:val="00157B6F"/>
    <w:rsid w:val="00163839"/>
    <w:rsid w:val="001728CF"/>
    <w:rsid w:val="00176AD3"/>
    <w:rsid w:val="00180F48"/>
    <w:rsid w:val="001821AB"/>
    <w:rsid w:val="0018406D"/>
    <w:rsid w:val="001843D5"/>
    <w:rsid w:val="001A6F26"/>
    <w:rsid w:val="001C5DD2"/>
    <w:rsid w:val="001E2BA5"/>
    <w:rsid w:val="002203EE"/>
    <w:rsid w:val="002432E1"/>
    <w:rsid w:val="0027300B"/>
    <w:rsid w:val="002843FC"/>
    <w:rsid w:val="002B3154"/>
    <w:rsid w:val="002C3707"/>
    <w:rsid w:val="002D1C5B"/>
    <w:rsid w:val="002E78D6"/>
    <w:rsid w:val="003105F5"/>
    <w:rsid w:val="0036043E"/>
    <w:rsid w:val="003738F5"/>
    <w:rsid w:val="003804C7"/>
    <w:rsid w:val="003B292E"/>
    <w:rsid w:val="003B2D17"/>
    <w:rsid w:val="003C3BFA"/>
    <w:rsid w:val="003F35AA"/>
    <w:rsid w:val="003F507C"/>
    <w:rsid w:val="003F50DC"/>
    <w:rsid w:val="00415B34"/>
    <w:rsid w:val="00442BC8"/>
    <w:rsid w:val="00443ACE"/>
    <w:rsid w:val="00445D44"/>
    <w:rsid w:val="004610CC"/>
    <w:rsid w:val="00485C91"/>
    <w:rsid w:val="0049112B"/>
    <w:rsid w:val="00496AD3"/>
    <w:rsid w:val="004B2525"/>
    <w:rsid w:val="004D1454"/>
    <w:rsid w:val="004D23D2"/>
    <w:rsid w:val="004F7496"/>
    <w:rsid w:val="00505C3F"/>
    <w:rsid w:val="005316CC"/>
    <w:rsid w:val="005344A3"/>
    <w:rsid w:val="005449A8"/>
    <w:rsid w:val="005454A3"/>
    <w:rsid w:val="00551BD3"/>
    <w:rsid w:val="00566BFD"/>
    <w:rsid w:val="00582AF9"/>
    <w:rsid w:val="005970BA"/>
    <w:rsid w:val="005B4F80"/>
    <w:rsid w:val="005C3AF2"/>
    <w:rsid w:val="005C408F"/>
    <w:rsid w:val="00602CC9"/>
    <w:rsid w:val="00621206"/>
    <w:rsid w:val="0063563F"/>
    <w:rsid w:val="00655E27"/>
    <w:rsid w:val="00691395"/>
    <w:rsid w:val="006A25A2"/>
    <w:rsid w:val="006C2BFA"/>
    <w:rsid w:val="006E695C"/>
    <w:rsid w:val="00702F7F"/>
    <w:rsid w:val="0071363C"/>
    <w:rsid w:val="007179D1"/>
    <w:rsid w:val="00731314"/>
    <w:rsid w:val="00743348"/>
    <w:rsid w:val="0074720C"/>
    <w:rsid w:val="00761B26"/>
    <w:rsid w:val="007823D3"/>
    <w:rsid w:val="00787C98"/>
    <w:rsid w:val="00794928"/>
    <w:rsid w:val="007A2DF4"/>
    <w:rsid w:val="007A693F"/>
    <w:rsid w:val="007B48DA"/>
    <w:rsid w:val="007C1884"/>
    <w:rsid w:val="007D551E"/>
    <w:rsid w:val="007E37E9"/>
    <w:rsid w:val="0080499C"/>
    <w:rsid w:val="00804E87"/>
    <w:rsid w:val="00805F2A"/>
    <w:rsid w:val="00836396"/>
    <w:rsid w:val="00842221"/>
    <w:rsid w:val="00885EBC"/>
    <w:rsid w:val="00887728"/>
    <w:rsid w:val="008A2045"/>
    <w:rsid w:val="008E14B1"/>
    <w:rsid w:val="008E4B93"/>
    <w:rsid w:val="008F168D"/>
    <w:rsid w:val="008F2485"/>
    <w:rsid w:val="009065CB"/>
    <w:rsid w:val="00941620"/>
    <w:rsid w:val="0095175B"/>
    <w:rsid w:val="0095441F"/>
    <w:rsid w:val="00957045"/>
    <w:rsid w:val="00960970"/>
    <w:rsid w:val="00976CBC"/>
    <w:rsid w:val="0099614A"/>
    <w:rsid w:val="009B63C1"/>
    <w:rsid w:val="009E0E0D"/>
    <w:rsid w:val="009F203C"/>
    <w:rsid w:val="00A54238"/>
    <w:rsid w:val="00A76002"/>
    <w:rsid w:val="00A85553"/>
    <w:rsid w:val="00AB733B"/>
    <w:rsid w:val="00AC66E8"/>
    <w:rsid w:val="00AD34EC"/>
    <w:rsid w:val="00AE198E"/>
    <w:rsid w:val="00B12AEC"/>
    <w:rsid w:val="00B14B48"/>
    <w:rsid w:val="00B156C4"/>
    <w:rsid w:val="00B26CC3"/>
    <w:rsid w:val="00B339D2"/>
    <w:rsid w:val="00B407A4"/>
    <w:rsid w:val="00B458CE"/>
    <w:rsid w:val="00B7024D"/>
    <w:rsid w:val="00B75A87"/>
    <w:rsid w:val="00B81397"/>
    <w:rsid w:val="00B85107"/>
    <w:rsid w:val="00BB3087"/>
    <w:rsid w:val="00BF3EB9"/>
    <w:rsid w:val="00BF6D1E"/>
    <w:rsid w:val="00C02EF8"/>
    <w:rsid w:val="00C17C1C"/>
    <w:rsid w:val="00C226E9"/>
    <w:rsid w:val="00C33E4B"/>
    <w:rsid w:val="00C35B93"/>
    <w:rsid w:val="00C37E92"/>
    <w:rsid w:val="00C41188"/>
    <w:rsid w:val="00C52E57"/>
    <w:rsid w:val="00C54726"/>
    <w:rsid w:val="00C578EE"/>
    <w:rsid w:val="00C91971"/>
    <w:rsid w:val="00CB3D72"/>
    <w:rsid w:val="00CB6001"/>
    <w:rsid w:val="00CC3CBF"/>
    <w:rsid w:val="00CC65A8"/>
    <w:rsid w:val="00CE618E"/>
    <w:rsid w:val="00D00D64"/>
    <w:rsid w:val="00D042D0"/>
    <w:rsid w:val="00D1373A"/>
    <w:rsid w:val="00D26DE8"/>
    <w:rsid w:val="00D270A9"/>
    <w:rsid w:val="00D54AE1"/>
    <w:rsid w:val="00D57644"/>
    <w:rsid w:val="00D72B27"/>
    <w:rsid w:val="00D75613"/>
    <w:rsid w:val="00D761F7"/>
    <w:rsid w:val="00D81C0A"/>
    <w:rsid w:val="00D91B83"/>
    <w:rsid w:val="00D97694"/>
    <w:rsid w:val="00DB511A"/>
    <w:rsid w:val="00DB5E53"/>
    <w:rsid w:val="00DC071F"/>
    <w:rsid w:val="00DD4830"/>
    <w:rsid w:val="00DD5B75"/>
    <w:rsid w:val="00DD6654"/>
    <w:rsid w:val="00DD7700"/>
    <w:rsid w:val="00DF0BC5"/>
    <w:rsid w:val="00E0394A"/>
    <w:rsid w:val="00E3001E"/>
    <w:rsid w:val="00E33CE7"/>
    <w:rsid w:val="00EA736C"/>
    <w:rsid w:val="00EC2017"/>
    <w:rsid w:val="00EE3A33"/>
    <w:rsid w:val="00EE6125"/>
    <w:rsid w:val="00F06AA8"/>
    <w:rsid w:val="00F11704"/>
    <w:rsid w:val="00F2279E"/>
    <w:rsid w:val="00F26307"/>
    <w:rsid w:val="00F354B6"/>
    <w:rsid w:val="00F62B3A"/>
    <w:rsid w:val="00F63030"/>
    <w:rsid w:val="00F63BA4"/>
    <w:rsid w:val="00F73A4B"/>
    <w:rsid w:val="00F7763E"/>
    <w:rsid w:val="00FA1685"/>
    <w:rsid w:val="00FA5E65"/>
    <w:rsid w:val="00FD2936"/>
    <w:rsid w:val="00FE43CA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DCE1"/>
  <w14:defaultImageDpi w14:val="32767"/>
  <w15:chartTrackingRefBased/>
  <w15:docId w15:val="{D5947536-B3E0-6B43-A125-576610B9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600" w:after="6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6DE8"/>
    <w:pPr>
      <w:spacing w:before="0"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26DE8"/>
    <w:rPr>
      <w:i/>
      <w:iCs/>
    </w:rPr>
  </w:style>
  <w:style w:type="paragraph" w:styleId="NoSpacing">
    <w:name w:val="No Spacing"/>
    <w:uiPriority w:val="1"/>
    <w:qFormat/>
    <w:rsid w:val="00D26DE8"/>
    <w:pPr>
      <w:spacing w:before="0" w:after="0" w:line="240" w:lineRule="auto"/>
    </w:pPr>
  </w:style>
  <w:style w:type="paragraph" w:styleId="ListParagraph">
    <w:name w:val="List Paragraph"/>
    <w:basedOn w:val="Normal"/>
    <w:uiPriority w:val="34"/>
    <w:qFormat/>
    <w:rsid w:val="006A25A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35B93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B9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35B9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u Sarabu</dc:creator>
  <cp:keywords/>
  <dc:description/>
  <cp:lastModifiedBy>Nagaraju Sarabu</cp:lastModifiedBy>
  <cp:revision>4</cp:revision>
  <dcterms:created xsi:type="dcterms:W3CDTF">2023-12-25T01:20:00Z</dcterms:created>
  <dcterms:modified xsi:type="dcterms:W3CDTF">2024-01-12T18:07:00Z</dcterms:modified>
</cp:coreProperties>
</file>